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2C8" w:rsidRPr="00DC72C8" w:rsidRDefault="00DC72C8" w:rsidP="00DC72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72C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4720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C72C8">
        <w:rPr>
          <w:rFonts w:ascii="Times New Roman" w:hAnsi="Times New Roman" w:cs="Times New Roman"/>
          <w:sz w:val="24"/>
          <w:szCs w:val="24"/>
          <w:lang w:val="en-US"/>
        </w:rPr>
        <w:t xml:space="preserve">. Plant species, </w:t>
      </w:r>
      <w:r w:rsidRPr="00DC72C8">
        <w:rPr>
          <w:rFonts w:ascii="Times New Roman" w:hAnsi="Times New Roman" w:cs="Times New Roman"/>
          <w:sz w:val="24"/>
          <w:szCs w:val="24"/>
          <w:lang w:val="en-GB"/>
        </w:rPr>
        <w:t>family,</w:t>
      </w:r>
      <w:r w:rsidRPr="00DC72C8">
        <w:rPr>
          <w:rFonts w:ascii="Times New Roman"/>
          <w:sz w:val="24"/>
          <w:szCs w:val="24"/>
          <w:lang w:val="en-GB"/>
        </w:rPr>
        <w:t xml:space="preserve"> </w:t>
      </w:r>
      <w:r w:rsidRPr="00DC72C8">
        <w:rPr>
          <w:rFonts w:ascii="Times New Roman" w:hAnsi="Times New Roman" w:cs="Times New Roman"/>
          <w:sz w:val="24"/>
          <w:szCs w:val="24"/>
          <w:lang w:val="en-US"/>
        </w:rPr>
        <w:t>number of flowers and percentage of flowers</w:t>
      </w:r>
      <w:r w:rsidRPr="00DC72C8">
        <w:rPr>
          <w:rFonts w:ascii="Times New Roman"/>
          <w:sz w:val="24"/>
          <w:szCs w:val="24"/>
          <w:lang w:val="en-GB"/>
        </w:rPr>
        <w:t xml:space="preserve"> </w:t>
      </w:r>
      <w:r w:rsidRPr="00DC72C8">
        <w:rPr>
          <w:rStyle w:val="Ninguno"/>
          <w:rFonts w:ascii="Times New Roman" w:hAnsi="Times New Roman"/>
          <w:sz w:val="24"/>
          <w:szCs w:val="24"/>
        </w:rPr>
        <w:t xml:space="preserve">for the three </w:t>
      </w:r>
      <w:r w:rsidR="00CD734B" w:rsidRPr="00CD734B">
        <w:rPr>
          <w:rStyle w:val="Ninguno"/>
          <w:rFonts w:ascii="Times New Roman" w:hAnsi="Times New Roman" w:cs="Times New Roman"/>
          <w:sz w:val="24"/>
          <w:szCs w:val="24"/>
        </w:rPr>
        <w:t>period</w:t>
      </w:r>
      <w:r w:rsidR="00CD734B">
        <w:rPr>
          <w:rStyle w:val="Ninguno"/>
          <w:rFonts w:ascii="Times New Roman" w:hAnsi="Times New Roman" w:cs="Times New Roman"/>
          <w:sz w:val="24"/>
          <w:szCs w:val="24"/>
        </w:rPr>
        <w:t>s</w:t>
      </w:r>
      <w:r w:rsidRPr="00CD734B">
        <w:rPr>
          <w:rStyle w:val="Ninguno"/>
          <w:rFonts w:ascii="Times New Roman" w:hAnsi="Times New Roman" w:cs="Times New Roman"/>
          <w:sz w:val="24"/>
          <w:szCs w:val="24"/>
        </w:rPr>
        <w:t xml:space="preserve"> sampled</w:t>
      </w:r>
      <w:r w:rsidR="00CD734B">
        <w:rPr>
          <w:rStyle w:val="Ninguno"/>
          <w:rFonts w:ascii="Times New Roman" w:hAnsi="Times New Roman" w:cs="Times New Roman"/>
          <w:sz w:val="24"/>
          <w:szCs w:val="24"/>
        </w:rPr>
        <w:t xml:space="preserve"> (November-February)</w:t>
      </w:r>
      <w:r w:rsidRPr="00DC72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22B08" w:rsidRPr="00DC72C8" w:rsidRDefault="00C22B08" w:rsidP="0001340A">
      <w:pPr>
        <w:spacing w:line="240" w:lineRule="atLeast"/>
        <w:rPr>
          <w:rFonts w:ascii="Times New Roman" w:hAnsi="Times New Roman" w:cs="Times New Roman"/>
          <w:lang w:val="en-US"/>
        </w:rPr>
      </w:pPr>
    </w:p>
    <w:tbl>
      <w:tblPr>
        <w:tblW w:w="8978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141"/>
        <w:gridCol w:w="1275"/>
        <w:gridCol w:w="258"/>
        <w:gridCol w:w="876"/>
        <w:gridCol w:w="324"/>
        <w:gridCol w:w="366"/>
        <w:gridCol w:w="324"/>
        <w:gridCol w:w="668"/>
        <w:gridCol w:w="324"/>
        <w:gridCol w:w="421"/>
        <w:gridCol w:w="324"/>
        <w:gridCol w:w="611"/>
        <w:gridCol w:w="324"/>
        <w:gridCol w:w="418"/>
        <w:gridCol w:w="324"/>
      </w:tblGrid>
      <w:tr w:rsidR="00CB7CA4" w:rsidRPr="00DC72C8" w:rsidTr="00E242EF">
        <w:trPr>
          <w:trHeight w:val="300"/>
        </w:trPr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CA4" w:rsidRPr="00DC72C8" w:rsidRDefault="00CB7CA4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CA4" w:rsidRPr="00DC72C8" w:rsidRDefault="00CB7CA4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CA4" w:rsidRPr="00DC72C8" w:rsidRDefault="00CB7CA4" w:rsidP="00CB7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C72C8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Year 2010-11</w:t>
            </w:r>
          </w:p>
        </w:tc>
        <w:tc>
          <w:tcPr>
            <w:tcW w:w="17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CA4" w:rsidRPr="00DC72C8" w:rsidRDefault="00CB7CA4" w:rsidP="00CB7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C72C8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Year 2013-14</w:t>
            </w:r>
          </w:p>
        </w:tc>
        <w:tc>
          <w:tcPr>
            <w:tcW w:w="1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CA4" w:rsidRPr="00DC72C8" w:rsidRDefault="00CB7CA4" w:rsidP="00CB7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C72C8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Year 2015-16</w:t>
            </w:r>
          </w:p>
        </w:tc>
      </w:tr>
      <w:tr w:rsidR="0001340A" w:rsidRPr="00DC72C8" w:rsidTr="00E242EF">
        <w:trPr>
          <w:gridAfter w:val="1"/>
          <w:wAfter w:w="324" w:type="dxa"/>
          <w:trHeight w:val="300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CB7CA4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</w:t>
            </w:r>
            <w:r w:rsidR="00CB7CA4"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E24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E24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E24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E24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E24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E242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</w:tr>
      <w:tr w:rsidR="0001340A" w:rsidRPr="00DC72C8" w:rsidTr="00E242EF">
        <w:trPr>
          <w:trHeight w:val="315"/>
        </w:trPr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alvia iodantha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lang w:val="en-US"/>
              </w:rPr>
              <w:t>Lamiacea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688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08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968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637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014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152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strum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hirsoideum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lang w:val="en-US"/>
              </w:rPr>
              <w:t>Solanace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63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1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18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59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8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34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Salvia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legans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lang w:val="en-US"/>
              </w:rPr>
              <w:t>Lamiace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1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86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Salvia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exicana</w:t>
            </w:r>
            <w:proofErr w:type="spellEnd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lang w:val="en-US"/>
              </w:rPr>
              <w:t>Lamiace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9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6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uphea</w:t>
            </w:r>
            <w:proofErr w:type="spellEnd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ookeriana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lang w:val="en-US"/>
              </w:rPr>
              <w:t>Lythracea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9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CB7CA4">
            <w:pPr>
              <w:spacing w:after="0" w:line="240" w:lineRule="auto"/>
              <w:ind w:left="-110" w:firstLine="11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8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uphea</w:t>
            </w:r>
            <w:proofErr w:type="spellEnd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lcarata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lang w:val="en-US"/>
              </w:rPr>
              <w:t>Lythracea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4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0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27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05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sittacanthus</w:t>
            </w:r>
            <w:proofErr w:type="spellEnd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alyculatus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lang w:val="en-US"/>
              </w:rPr>
              <w:t>Loranthacea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9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ouvardia</w:t>
            </w:r>
            <w:proofErr w:type="spellEnd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ernifolia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lang w:val="en-US"/>
              </w:rPr>
              <w:t>Rubiacea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illandsia</w:t>
            </w:r>
            <w:proofErr w:type="spellEnd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ourgaei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lang w:val="en-US"/>
              </w:rPr>
              <w:t>Bromeliacea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01340A" w:rsidRPr="00DC72C8" w:rsidTr="00CB7CA4">
        <w:trPr>
          <w:trHeight w:val="300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enstemon</w:t>
            </w:r>
            <w:proofErr w:type="spellEnd"/>
            <w:r w:rsidRPr="00DC72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ntaginacea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Salvia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gesneriflora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lang w:val="en-US"/>
              </w:rPr>
              <w:t>Lamiacea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Lobelia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laxiflora</w:t>
            </w:r>
            <w:proofErr w:type="spellEnd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lang w:val="en-US"/>
              </w:rPr>
              <w:t>Campanulacea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Fuchsia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ylindracea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lang w:val="en-US"/>
              </w:rPr>
              <w:t>Rubiacea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01340A" w:rsidRPr="00DC72C8" w:rsidTr="00CB7CA4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Loeselia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exicana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lang w:val="en-US"/>
              </w:rPr>
              <w:t>Polemoniacea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1340A" w:rsidRPr="00DC72C8" w:rsidTr="00E242EF">
        <w:trPr>
          <w:trHeight w:val="315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astilleja</w:t>
            </w:r>
            <w:proofErr w:type="spellEnd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DC72C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rvensis</w:t>
            </w:r>
            <w:proofErr w:type="spellEnd"/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DC72C8">
              <w:rPr>
                <w:rFonts w:ascii="Times New Roman" w:eastAsia="Times New Roman" w:hAnsi="Times New Roman" w:cs="Times New Roman"/>
                <w:lang w:val="en-US"/>
              </w:rPr>
              <w:t>Orobanchacea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</w:tr>
      <w:tr w:rsidR="0001340A" w:rsidRPr="00DC72C8" w:rsidTr="00E242EF">
        <w:trPr>
          <w:trHeight w:val="300"/>
        </w:trPr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5889</w:t>
            </w:r>
          </w:p>
        </w:tc>
        <w:tc>
          <w:tcPr>
            <w:tcW w:w="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528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2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636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40A" w:rsidRPr="00DC72C8" w:rsidRDefault="0001340A" w:rsidP="00013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01340A" w:rsidRDefault="0001340A" w:rsidP="0001340A">
      <w:pPr>
        <w:spacing w:line="240" w:lineRule="atLeast"/>
        <w:rPr>
          <w:rFonts w:ascii="Times New Roman" w:hAnsi="Times New Roman" w:cs="Times New Roman"/>
        </w:rPr>
      </w:pPr>
    </w:p>
    <w:p w:rsidR="0001340A" w:rsidRPr="0001340A" w:rsidRDefault="0001340A" w:rsidP="0001340A">
      <w:pPr>
        <w:spacing w:line="240" w:lineRule="atLeast"/>
        <w:rPr>
          <w:rFonts w:ascii="Times New Roman" w:hAnsi="Times New Roman" w:cs="Times New Roman"/>
        </w:rPr>
      </w:pPr>
    </w:p>
    <w:p w:rsidR="0001340A" w:rsidRDefault="0001340A" w:rsidP="0001340A">
      <w:pPr>
        <w:spacing w:line="240" w:lineRule="atLeast"/>
      </w:pPr>
    </w:p>
    <w:p w:rsidR="0001340A" w:rsidRDefault="0001340A" w:rsidP="0001340A">
      <w:pPr>
        <w:spacing w:line="240" w:lineRule="atLeast"/>
      </w:pPr>
    </w:p>
    <w:p w:rsidR="00C22B08" w:rsidRDefault="00C22B08"/>
    <w:sectPr w:rsidR="00C22B08" w:rsidSect="009E72EB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682A" w:rsidRDefault="0038682A" w:rsidP="000F2091">
      <w:pPr>
        <w:spacing w:after="0" w:line="240" w:lineRule="auto"/>
      </w:pPr>
      <w:r>
        <w:separator/>
      </w:r>
    </w:p>
  </w:endnote>
  <w:endnote w:type="continuationSeparator" w:id="0">
    <w:p w:rsidR="0038682A" w:rsidRDefault="0038682A" w:rsidP="000F2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682A" w:rsidRDefault="0038682A" w:rsidP="000F2091">
      <w:pPr>
        <w:spacing w:after="0" w:line="240" w:lineRule="auto"/>
      </w:pPr>
      <w:r>
        <w:separator/>
      </w:r>
    </w:p>
  </w:footnote>
  <w:footnote w:type="continuationSeparator" w:id="0">
    <w:p w:rsidR="0038682A" w:rsidRDefault="0038682A" w:rsidP="000F20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740F4"/>
    <w:rsid w:val="0001340A"/>
    <w:rsid w:val="000D4B12"/>
    <w:rsid w:val="000F2091"/>
    <w:rsid w:val="00147208"/>
    <w:rsid w:val="001676EE"/>
    <w:rsid w:val="00352074"/>
    <w:rsid w:val="0038682A"/>
    <w:rsid w:val="003870C7"/>
    <w:rsid w:val="004D2E6E"/>
    <w:rsid w:val="00717897"/>
    <w:rsid w:val="0084163D"/>
    <w:rsid w:val="008530E1"/>
    <w:rsid w:val="00874A74"/>
    <w:rsid w:val="00892FAB"/>
    <w:rsid w:val="009D0D1E"/>
    <w:rsid w:val="009E72EB"/>
    <w:rsid w:val="00A75EB7"/>
    <w:rsid w:val="00C22B08"/>
    <w:rsid w:val="00C47F70"/>
    <w:rsid w:val="00CB7CA4"/>
    <w:rsid w:val="00CD734B"/>
    <w:rsid w:val="00DC72C8"/>
    <w:rsid w:val="00DD1A54"/>
    <w:rsid w:val="00E20D1F"/>
    <w:rsid w:val="00E242EF"/>
    <w:rsid w:val="00E40155"/>
    <w:rsid w:val="00E756CC"/>
    <w:rsid w:val="00EC1999"/>
    <w:rsid w:val="00F43A9C"/>
    <w:rsid w:val="00F740F4"/>
    <w:rsid w:val="00F872AA"/>
    <w:rsid w:val="00FF6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s-MX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0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740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nguno">
    <w:name w:val="Ninguno"/>
    <w:rsid w:val="00CB7CA4"/>
    <w:rPr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0F20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F2091"/>
    <w:rPr>
      <w:rFonts w:asciiTheme="minorHAnsi" w:eastAsiaTheme="minorEastAsia" w:hAnsiTheme="minorHAnsi" w:cstheme="minorBidi"/>
      <w:sz w:val="22"/>
      <w:szCs w:val="22"/>
      <w:bdr w:val="none" w:sz="0" w:space="0" w:color="auto"/>
      <w:lang w:eastAsia="es-MX"/>
    </w:rPr>
  </w:style>
  <w:style w:type="paragraph" w:styleId="Piedepgina">
    <w:name w:val="footer"/>
    <w:basedOn w:val="Normal"/>
    <w:link w:val="PiedepginaCar"/>
    <w:uiPriority w:val="99"/>
    <w:semiHidden/>
    <w:unhideWhenUsed/>
    <w:rsid w:val="000F20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F2091"/>
    <w:rPr>
      <w:rFonts w:asciiTheme="minorHAnsi" w:eastAsiaTheme="minorEastAsia" w:hAnsiTheme="minorHAnsi" w:cstheme="minorBidi"/>
      <w:sz w:val="22"/>
      <w:szCs w:val="22"/>
      <w:bdr w:val="none" w:sz="0" w:space="0" w:color="auto"/>
      <w:lang w:eastAsia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1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abriel</cp:lastModifiedBy>
  <cp:revision>7</cp:revision>
  <dcterms:created xsi:type="dcterms:W3CDTF">2017-09-05T04:06:00Z</dcterms:created>
  <dcterms:modified xsi:type="dcterms:W3CDTF">2018-04-20T21:12:00Z</dcterms:modified>
</cp:coreProperties>
</file>